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Table 1</w:t>
      </w:r>
      <w:r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Primers for Mic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</w:p>
    <w:tbl>
      <w:tblPr>
        <w:tblStyle w:val="3"/>
        <w:tblW w:w="86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3765"/>
        <w:gridCol w:w="36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orward primer (5’-3’)</w:t>
            </w:r>
          </w:p>
        </w:tc>
        <w:tc>
          <w:tcPr>
            <w:tcW w:w="3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verse primer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Involucrin</w:t>
            </w:r>
          </w:p>
        </w:tc>
        <w:tc>
          <w:tcPr>
            <w:tcW w:w="37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GTCCCATCAACACACACTG</w:t>
            </w:r>
          </w:p>
        </w:tc>
        <w:tc>
          <w:tcPr>
            <w:tcW w:w="3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GAGTTGGTTGCTTTG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Loricrin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GGATCGTCCCAACAGTATC</w:t>
            </w:r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AGAGGAGTAATAGCC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Filaggrin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GTCCGCTCTCCTGGAAAG</w:t>
            </w:r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GATTCTTCAAGACTGCC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-actin</w:t>
            </w:r>
          </w:p>
        </w:tc>
        <w:tc>
          <w:tcPr>
            <w:tcW w:w="37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GCTGTATTCCCCTCCATCG</w:t>
            </w:r>
          </w:p>
        </w:tc>
        <w:tc>
          <w:tcPr>
            <w:tcW w:w="36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CAGTTGGTAACAATGCCATGT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Table 2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Primers for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human</w:t>
      </w:r>
    </w:p>
    <w:tbl>
      <w:tblPr>
        <w:tblStyle w:val="3"/>
        <w:tblW w:w="860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340"/>
        <w:gridCol w:w="3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orward primer (5’-3’)</w:t>
            </w:r>
          </w:p>
        </w:tc>
        <w:tc>
          <w:tcPr>
            <w:tcW w:w="3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verse primer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NF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α</w:t>
            </w:r>
          </w:p>
        </w:tc>
        <w:tc>
          <w:tcPr>
            <w:tcW w:w="334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CTCTCTAATCAGCCCTCTG</w:t>
            </w:r>
          </w:p>
        </w:tc>
        <w:tc>
          <w:tcPr>
            <w:tcW w:w="384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GGACCTGGGAGTAGA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L-8</w:t>
            </w:r>
          </w:p>
        </w:tc>
        <w:tc>
          <w:tcPr>
            <w:tcW w:w="334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ATTTGGGGTGGAAAGGTT</w:t>
            </w:r>
          </w:p>
        </w:tc>
        <w:tc>
          <w:tcPr>
            <w:tcW w:w="384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GAAACCACCGGAAG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Involucrin</w:t>
            </w:r>
          </w:p>
        </w:tc>
        <w:tc>
          <w:tcPr>
            <w:tcW w:w="334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CTCCAGTCAATACCCATCAG</w:t>
            </w:r>
          </w:p>
        </w:tc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GCAGTCATGTGCTTT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Loricrin</w:t>
            </w:r>
          </w:p>
        </w:tc>
        <w:tc>
          <w:tcPr>
            <w:tcW w:w="334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GGTGTTTTCCAGGGGCA</w:t>
            </w:r>
          </w:p>
        </w:tc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GGGTTGGGAGGTAGTT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Filaggrin</w:t>
            </w:r>
          </w:p>
        </w:tc>
        <w:tc>
          <w:tcPr>
            <w:tcW w:w="334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AAGCCTATGACACCACTGA</w:t>
            </w:r>
          </w:p>
        </w:tc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CCCTACGCTTTCTTG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α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-SMA</w:t>
            </w:r>
          </w:p>
        </w:tc>
        <w:tc>
          <w:tcPr>
            <w:tcW w:w="334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ATGAGGGCTATGCCTTGCC</w:t>
            </w:r>
          </w:p>
        </w:tc>
        <w:tc>
          <w:tcPr>
            <w:tcW w:w="384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TCAGCAGTAGTAACGAAGGA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Collagen I</w:t>
            </w:r>
          </w:p>
        </w:tc>
        <w:tc>
          <w:tcPr>
            <w:tcW w:w="334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CGGCTCCTGCTCCTCTTAGCG</w:t>
            </w:r>
          </w:p>
        </w:tc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GTTCTGTACGCAGGTGATTG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Fibronectin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334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GAAGCCGAGGTTTTAACTG</w:t>
            </w:r>
          </w:p>
        </w:tc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GACGCTCATAAGTGT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-actin</w:t>
            </w:r>
          </w:p>
        </w:tc>
        <w:tc>
          <w:tcPr>
            <w:tcW w:w="3340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CCATTGGCAATGAGCGGTTC</w:t>
            </w:r>
          </w:p>
        </w:tc>
        <w:tc>
          <w:tcPr>
            <w:tcW w:w="384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GTCTTTGCGGATGTCCACGT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>
      <w:pPr>
        <w:spacing w:line="360" w:lineRule="auto"/>
        <w:rPr>
          <w:rFonts w:hint="eastAsia" w:eastAsiaTheme="minorEastAsia"/>
          <w:b/>
          <w:bCs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jMWJkNmRkMjVmMzI1OGQ2MWU1MGMzNWRjZTMzMmIifQ=="/>
  </w:docVars>
  <w:rsids>
    <w:rsidRoot w:val="00000000"/>
    <w:rsid w:val="2873106B"/>
    <w:rsid w:val="2CA20CBF"/>
    <w:rsid w:val="3A1308FE"/>
    <w:rsid w:val="3CAF5213"/>
    <w:rsid w:val="410D1631"/>
    <w:rsid w:val="46F54A86"/>
    <w:rsid w:val="4C772B79"/>
    <w:rsid w:val="51B00D17"/>
    <w:rsid w:val="51D121F2"/>
    <w:rsid w:val="64013F5C"/>
    <w:rsid w:val="675552DC"/>
    <w:rsid w:val="7ACC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2</Words>
  <Characters>4593</Characters>
  <Lines>0</Lines>
  <Paragraphs>0</Paragraphs>
  <TotalTime>7</TotalTime>
  <ScaleCrop>false</ScaleCrop>
  <LinksUpToDate>false</LinksUpToDate>
  <CharactersWithSpaces>529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6:19:00Z</dcterms:created>
  <dc:creator>Kaleung</dc:creator>
  <cp:lastModifiedBy>罗嘉亮</cp:lastModifiedBy>
  <dcterms:modified xsi:type="dcterms:W3CDTF">2024-06-13T09:02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81D833AB5C549729D5E95495F276B0D_12</vt:lpwstr>
  </property>
</Properties>
</file>